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709" w:right="2804" w:hanging="709"/>
        <w:jc w:val="center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/>
        <w:ind w:left="284" w:right="2804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Table S1.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Polimerase Chain Reaction primers, product size and reaction conditions for amplification and direct sequencing for assay of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KIT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PDGFR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genes.</w:t>
      </w:r>
    </w:p>
    <w:p>
      <w:pPr>
        <w:pStyle w:val="Normal"/>
        <w:spacing w:lineRule="auto" w:line="240"/>
        <w:ind w:left="709" w:right="2804" w:hanging="709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9731" w:type="dxa"/>
        <w:jc w:val="left"/>
        <w:tblInd w:w="3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1386"/>
        <w:gridCol w:w="2916"/>
        <w:gridCol w:w="1843"/>
        <w:gridCol w:w="2551"/>
      </w:tblGrid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xon</w:t>
            </w:r>
          </w:p>
        </w:tc>
        <w:tc>
          <w:tcPr>
            <w:tcW w:w="2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imer Sequenc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roduct size (bp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CR annealing temp (C˚)</w:t>
            </w:r>
          </w:p>
        </w:tc>
      </w:tr>
      <w:tr>
        <w:trPr>
          <w:trHeight w:val="300" w:hRule="atLeast"/>
        </w:trPr>
        <w:tc>
          <w:tcPr>
            <w:tcW w:w="10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KIT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2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38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 5' ttcctagagtaagccaggg 3'</w:t>
            </w:r>
          </w:p>
        </w:tc>
        <w:tc>
          <w:tcPr>
            <w:tcW w:w="18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9</w:t>
            </w:r>
          </w:p>
        </w:tc>
        <w:tc>
          <w:tcPr>
            <w:tcW w:w="25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 5'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atcatgactgatatggt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'</w:t>
            </w:r>
          </w:p>
        </w:tc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2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5'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aggtaaccatttatttgt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'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 5'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acccaaaaaggtgacatgg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'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5'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tgacatcagtttgc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'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 5'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ttataatctagcattg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'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2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5'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ttttcactctttaca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'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10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 5'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tttgcaggactgtcaa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'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430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PDGFRA</w:t>
            </w:r>
          </w:p>
        </w:tc>
        <w:tc>
          <w:tcPr>
            <w:tcW w:w="138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5'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ccagtcactgtgctgct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'</w:t>
            </w:r>
          </w:p>
        </w:tc>
        <w:tc>
          <w:tcPr>
            <w:tcW w:w="18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1</w:t>
            </w:r>
          </w:p>
        </w:tc>
        <w:tc>
          <w:tcPr>
            <w:tcW w:w="25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10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 5'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caagggaaaagggagtc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'</w:t>
            </w:r>
          </w:p>
        </w:tc>
        <w:tc>
          <w:tcPr>
            <w:tcW w:w="1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2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5'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cagctacagatggcttga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'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0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 5'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aaggaggatgagcctga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3'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200"/>
        <w:ind w:left="709" w:right="2804" w:hanging="709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sectPr>
      <w:type w:val="nextPage"/>
      <w:pgSz w:orient="landscape" w:w="16838" w:h="11906"/>
      <w:pgMar w:left="3119" w:right="1417" w:gutter="0" w:header="0" w:top="56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Revisione">
    <w:name w:val="Revisio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9T18:16:00Z</dcterms:created>
  <dc:creator>user</dc:creator>
  <dc:description/>
  <cp:keywords/>
  <dc:language>en-US</dc:language>
  <cp:lastModifiedBy>Francesca</cp:lastModifiedBy>
  <dcterms:modified xsi:type="dcterms:W3CDTF">2015-12-08T17:47:00Z</dcterms:modified>
  <cp:revision>19</cp:revision>
  <dc:subject/>
  <dc:title>Table 1 – Patient demographics and clinical data characteristics</dc:title>
</cp:coreProperties>
</file>